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DC8" w:rsidRDefault="004D1DC8" w:rsidP="004D1DC8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</w:t>
      </w:r>
      <w:r w:rsidRPr="004508C5">
        <w:rPr>
          <w:rFonts w:ascii="Times New Roman" w:hAnsi="Times New Roman"/>
          <w:b/>
          <w:sz w:val="24"/>
          <w:szCs w:val="24"/>
        </w:rPr>
        <w:t xml:space="preserve">: </w:t>
      </w:r>
      <w:r w:rsidRPr="00E94320">
        <w:rPr>
          <w:rFonts w:ascii="Times New Roman" w:hAnsi="Times New Roman"/>
          <w:sz w:val="24"/>
          <w:szCs w:val="24"/>
        </w:rPr>
        <w:t xml:space="preserve">Hospital-specific Differentials (in </w:t>
      </w:r>
      <w:proofErr w:type="spellStart"/>
      <w:r w:rsidRPr="00E94320">
        <w:rPr>
          <w:rFonts w:ascii="Times New Roman" w:hAnsi="Times New Roman"/>
          <w:sz w:val="24"/>
          <w:szCs w:val="24"/>
        </w:rPr>
        <w:t>logits</w:t>
      </w:r>
      <w:proofErr w:type="spellEnd"/>
      <w:r w:rsidRPr="00E94320">
        <w:rPr>
          <w:rFonts w:ascii="Times New Roman" w:hAnsi="Times New Roman"/>
          <w:sz w:val="24"/>
          <w:szCs w:val="24"/>
        </w:rPr>
        <w:t xml:space="preserve">), 95% Confidence Interval and Rank </w:t>
      </w:r>
      <w:proofErr w:type="gramStart"/>
      <w:r w:rsidRPr="00E94320">
        <w:rPr>
          <w:rFonts w:ascii="Times New Roman" w:hAnsi="Times New Roman"/>
          <w:sz w:val="24"/>
          <w:szCs w:val="24"/>
        </w:rPr>
        <w:t>Across</w:t>
      </w:r>
      <w:proofErr w:type="gramEnd"/>
      <w:r w:rsidRPr="00E943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3</w:t>
      </w:r>
      <w:r w:rsidRPr="00E94320">
        <w:rPr>
          <w:rFonts w:ascii="Times New Roman" w:hAnsi="Times New Roman"/>
          <w:sz w:val="24"/>
          <w:szCs w:val="24"/>
        </w:rPr>
        <w:t xml:space="preserve"> Model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6530A">
        <w:rPr>
          <w:rFonts w:ascii="Times New Roman" w:hAnsi="Times New Roman"/>
          <w:sz w:val="24"/>
          <w:szCs w:val="24"/>
        </w:rPr>
        <w:t xml:space="preserve">Massachusetts 2004-2006 </w:t>
      </w:r>
      <w:r>
        <w:rPr>
          <w:rFonts w:ascii="Times New Roman" w:hAnsi="Times New Roman"/>
          <w:sz w:val="24"/>
          <w:szCs w:val="24"/>
        </w:rPr>
        <w:t>NTSV</w:t>
      </w:r>
      <w:r w:rsidRPr="0056530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</w:t>
      </w:r>
      <w:r w:rsidRPr="0056530A">
        <w:rPr>
          <w:rFonts w:ascii="Times New Roman" w:hAnsi="Times New Roman"/>
          <w:sz w:val="24"/>
          <w:szCs w:val="24"/>
        </w:rPr>
        <w:t>irths</w:t>
      </w:r>
    </w:p>
    <w:p w:rsidR="004D1DC8" w:rsidRDefault="004D1DC8" w:rsidP="004D1DC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5062" w:type="pct"/>
        <w:tblLook w:val="00A0"/>
      </w:tblPr>
      <w:tblGrid>
        <w:gridCol w:w="960"/>
        <w:gridCol w:w="1050"/>
        <w:gridCol w:w="1733"/>
        <w:gridCol w:w="706"/>
        <w:gridCol w:w="951"/>
        <w:gridCol w:w="1050"/>
        <w:gridCol w:w="1733"/>
        <w:gridCol w:w="706"/>
        <w:gridCol w:w="961"/>
        <w:gridCol w:w="1050"/>
        <w:gridCol w:w="1733"/>
        <w:gridCol w:w="706"/>
      </w:tblGrid>
      <w:tr w:rsidR="004D1DC8" w:rsidRPr="00063879" w:rsidTr="00C22010">
        <w:trPr>
          <w:trHeight w:val="255"/>
          <w:tblHeader/>
        </w:trPr>
        <w:tc>
          <w:tcPr>
            <w:tcW w:w="1707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646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646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:rsidR="004D1DC8" w:rsidRPr="00063879" w:rsidTr="00C22010">
        <w:trPr>
          <w:trHeight w:val="270"/>
          <w:tblHeader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4D1DC8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Default="004D1DC8" w:rsidP="00C220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Default="004D1DC8" w:rsidP="00C220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021">
              <w:rPr>
                <w:rFonts w:ascii="Times New Roman" w:hAnsi="Times New Roman"/>
                <w:b/>
                <w:bCs/>
                <w:sz w:val="20"/>
                <w:szCs w:val="20"/>
              </w:rPr>
              <w:t>Hospital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Residual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Default="004D1DC8" w:rsidP="00C220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1714">
              <w:rPr>
                <w:rFonts w:ascii="Arial" w:hAnsi="Arial" w:cs="Arial"/>
                <w:b/>
                <w:bCs/>
                <w:sz w:val="20"/>
                <w:szCs w:val="20"/>
              </w:rPr>
              <w:t>Rank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6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912, -0.48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6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749, -0.50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6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794, -0.54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6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742, -0.50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5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814, -0.37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6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831, -0.38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5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819, -0.33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5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827, -0.33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59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84, -0.34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4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724, -0.26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5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869, -0.22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5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87, -0.22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3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4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643, -0.22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5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736, -0.26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5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745, -0.27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5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4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594, -0.2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3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577, -0.14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3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59, -0.15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6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4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725, -0.09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3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511, -0.1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3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484, -0.2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7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4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526, -0.27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3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463, -0.21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34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514, -0.1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8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599, 0.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9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433, -0.16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4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407, -0.19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9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79, -0.10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4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9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97, -0.18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427, -0.15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0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78, -0.08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91, -0.10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5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622, 0.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1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59, -0.06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405, -0.07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94, -0.10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2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6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436, 0.07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5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593, 0.12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22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85, -0.05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3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7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3, -0.02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59, 0.03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513, 0.1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4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7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7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07, -0.04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488, 0.16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6, 0.04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5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18, 0.00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93, 0.00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95, 0.00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6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55, -0.04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403, 0.1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02, 0.03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7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79, 0.00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05, 0.03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8, 0.14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8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48, 0.01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5, 0.05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51, 0.06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19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1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1, 0.07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8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7, 0.10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27, 0.0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71, 0.09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34, 0.06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36, 0.0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399, 0.24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85, 0.08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41, 0.13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28, 0.10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9, 0.10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96, 0.10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33, 0.13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41, 0.12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-0.0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28, 0.11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4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245, 0.35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18, 0.11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1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19, 0.15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5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5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75, 0.19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96, 0.20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83, 0.19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6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51, 0.21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84, 0.21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6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76, 0.20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7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24, 0.20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6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69, 0.20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78, 0.22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8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9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45, 0.22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71, 0.20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61, 0.21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9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38, 0.22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64, 0.21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8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7, 0.23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0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8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1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82, 0.29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8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99, 0.28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8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08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09, 0.2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1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lastRenderedPageBreak/>
              <w:t>20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1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14, 0.30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15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55, 0.46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15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161, 0.46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2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1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-0.039, 0.38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1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64, 0.29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1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51, 0.28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3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3, 0.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6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1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75, 0.29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19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52, 0.33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4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72, 0.3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56, 0.38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6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95, 0.32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5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3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88, 0.38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2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8, 0.3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1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5, 0.37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6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69, 0.41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4, 0.41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1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28, 0.41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7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4, 0.45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7, 0.39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74, 0.40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8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95, 0.42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8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56, 0.41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8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88, 0.4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39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17, 0.5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5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35, 0.37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2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51, 0.3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0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6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44, 0.49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65, 0.4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0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89, 0.52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1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221, 0.43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099, 0.53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99, 0.487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2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84, 0.49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202, 0.5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223, 0.54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3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5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214, 0.49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4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205, 0.6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181, 0.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4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3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269, 0.49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4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277, 0.60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4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232, 0.60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5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44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305, 0.58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46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28, 0.64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46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303, 0.633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6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4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336, 0.58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5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373, 0.659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1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5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383, 0.672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7</w:t>
            </w:r>
          </w:p>
        </w:tc>
      </w:tr>
      <w:tr w:rsidR="004D1DC8" w:rsidRPr="00063879" w:rsidTr="00C22010">
        <w:trPr>
          <w:trHeight w:val="255"/>
        </w:trPr>
        <w:tc>
          <w:tcPr>
            <w:tcW w:w="40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3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4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33, 0.648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5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395, 0.6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0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53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408, 0.66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8</w:t>
            </w:r>
          </w:p>
        </w:tc>
      </w:tr>
      <w:tr w:rsidR="004D1DC8" w:rsidRPr="00063879" w:rsidTr="00C22010">
        <w:trPr>
          <w:trHeight w:val="270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2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54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397, 0.698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2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63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482, 0.79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9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222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0.65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(0.501, 0.813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D1DC8" w:rsidRPr="00D41714" w:rsidRDefault="004D1DC8" w:rsidP="00C22010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D41714">
              <w:rPr>
                <w:rFonts w:ascii="Arial" w:hAnsi="Arial" w:cs="Arial"/>
              </w:rPr>
              <w:t>49</w:t>
            </w:r>
          </w:p>
        </w:tc>
      </w:tr>
    </w:tbl>
    <w:p w:rsidR="004D1DC8" w:rsidRDefault="004D1DC8" w:rsidP="004D1DC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D1DC8" w:rsidRDefault="004D1DC8" w:rsidP="004D1DC8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22073D">
        <w:rPr>
          <w:rFonts w:ascii="Times New Roman" w:hAnsi="Times New Roman"/>
          <w:b/>
          <w:noProof/>
          <w:sz w:val="24"/>
          <w:szCs w:val="24"/>
        </w:rPr>
        <w:t>Note</w:t>
      </w:r>
      <w:r w:rsidRPr="0022073D">
        <w:rPr>
          <w:rFonts w:ascii="Times New Roman" w:hAnsi="Times New Roman"/>
          <w:noProof/>
          <w:sz w:val="24"/>
          <w:szCs w:val="24"/>
        </w:rPr>
        <w:t>: Model 1 is unadjusted.  Model 2 is adjusted for socioeconomic and demographic factors: maternal age, maternal education, maternal race, infant birth weight, gestational age, labor induction (yes/no), and hospital shift at time of birth. Model 3 is additionally adjusted for the following clinical risk factors</w:t>
      </w:r>
      <w:r>
        <w:rPr>
          <w:rFonts w:ascii="Times New Roman" w:hAnsi="Times New Roman"/>
          <w:noProof/>
          <w:sz w:val="24"/>
          <w:szCs w:val="24"/>
        </w:rPr>
        <w:t>: hypertension (chronic or gestational), diabetes (chronic or gestational), eclampsia/pre-eclampsia, and placenta previa.</w:t>
      </w:r>
    </w:p>
    <w:p w:rsidR="004D1DC8" w:rsidRDefault="004D1DC8" w:rsidP="004D1DC8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</w:p>
    <w:p w:rsidR="003A5FBD" w:rsidRDefault="004D1DC8"/>
    <w:sectPr w:rsidR="003A5FBD" w:rsidSect="004D1D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D1DC8"/>
    <w:rsid w:val="004D1DC8"/>
    <w:rsid w:val="00793916"/>
    <w:rsid w:val="00A421BF"/>
    <w:rsid w:val="00C23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C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7</Words>
  <Characters>4375</Characters>
  <Application>Microsoft Office Word</Application>
  <DocSecurity>0</DocSecurity>
  <Lines>36</Lines>
  <Paragraphs>10</Paragraphs>
  <ScaleCrop>false</ScaleCrop>
  <Company/>
  <LinksUpToDate>false</LinksUpToDate>
  <CharactersWithSpaces>5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</dc:creator>
  <cp:lastModifiedBy>Mariana</cp:lastModifiedBy>
  <cp:revision>1</cp:revision>
  <dcterms:created xsi:type="dcterms:W3CDTF">2013-02-03T21:44:00Z</dcterms:created>
  <dcterms:modified xsi:type="dcterms:W3CDTF">2013-02-03T21:44:00Z</dcterms:modified>
</cp:coreProperties>
</file>